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64031" w14:textId="77777777" w:rsidR="00A605BA" w:rsidRPr="009C0662" w:rsidRDefault="00A605BA" w:rsidP="00A605BA">
      <w:pPr>
        <w:spacing w:line="360" w:lineRule="auto"/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b/>
          <w:bCs/>
        </w:rPr>
        <w:t>TABLE</w:t>
      </w:r>
      <w:r w:rsidRPr="00C16CF9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|</w:t>
      </w:r>
      <w:r w:rsidRPr="00102942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32"/>
        </w:rPr>
        <w:t xml:space="preserve"> </w:t>
      </w:r>
      <w:r w:rsidRPr="00102942">
        <w:rPr>
          <w:rFonts w:ascii="Times New Roman" w:hAnsi="Times New Roman" w:cs="Times New Roman"/>
          <w:b/>
          <w:bCs/>
          <w:color w:val="000000" w:themeColor="text1"/>
        </w:rPr>
        <w:t>Primer</w:t>
      </w:r>
      <w:r w:rsidRPr="00102942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10294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02942">
        <w:rPr>
          <w:rFonts w:ascii="Times New Roman" w:hAnsi="Times New Roman" w:cs="Times New Roman" w:hint="eastAsia"/>
          <w:b/>
          <w:bCs/>
          <w:color w:val="000000" w:themeColor="text1"/>
        </w:rPr>
        <w:t>used</w:t>
      </w:r>
      <w:r w:rsidRPr="0010294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02942">
        <w:rPr>
          <w:rFonts w:ascii="Times New Roman" w:hAnsi="Times New Roman" w:cs="Times New Roman" w:hint="eastAsia"/>
          <w:b/>
          <w:bCs/>
          <w:color w:val="000000" w:themeColor="text1"/>
        </w:rPr>
        <w:t>in</w:t>
      </w:r>
      <w:r w:rsidRPr="0010294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02942">
        <w:rPr>
          <w:rFonts w:ascii="Times New Roman" w:hAnsi="Times New Roman" w:cs="Times New Roman" w:hint="eastAsia"/>
          <w:b/>
          <w:bCs/>
          <w:color w:val="000000" w:themeColor="text1"/>
        </w:rPr>
        <w:t>this</w:t>
      </w:r>
      <w:r w:rsidRPr="0010294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02942">
        <w:rPr>
          <w:rFonts w:ascii="Times New Roman" w:hAnsi="Times New Roman" w:cs="Times New Roman" w:hint="eastAsia"/>
          <w:b/>
          <w:bCs/>
          <w:color w:val="000000" w:themeColor="text1"/>
        </w:rPr>
        <w:t>study</w:t>
      </w:r>
      <w:r w:rsidRPr="00102942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</w:p>
    <w:tbl>
      <w:tblPr>
        <w:tblStyle w:val="a3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5817"/>
      </w:tblGrid>
      <w:tr w:rsidR="00A605BA" w:rsidRPr="00102942" w14:paraId="31EE6FF6" w14:textId="77777777" w:rsidTr="00F83216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03898952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5817" w:type="dxa"/>
            <w:tcBorders>
              <w:top w:val="single" w:sz="4" w:space="0" w:color="auto"/>
              <w:bottom w:val="single" w:sz="4" w:space="0" w:color="auto"/>
            </w:tcBorders>
          </w:tcPr>
          <w:p w14:paraId="4E65C975" w14:textId="69E356CB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sequence</w:t>
            </w:r>
            <w:r w:rsidR="00EB19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′ → 3′)</w:t>
            </w:r>
          </w:p>
        </w:tc>
      </w:tr>
      <w:tr w:rsidR="00A605BA" w:rsidRPr="00102942" w14:paraId="596207A3" w14:textId="77777777" w:rsidTr="00F83216">
        <w:tc>
          <w:tcPr>
            <w:tcW w:w="1946" w:type="dxa"/>
            <w:tcBorders>
              <w:top w:val="single" w:sz="4" w:space="0" w:color="auto"/>
            </w:tcBorders>
          </w:tcPr>
          <w:p w14:paraId="2349FDC5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FabZ</w:t>
            </w:r>
            <w:proofErr w:type="spellEnd"/>
          </w:p>
        </w:tc>
        <w:tc>
          <w:tcPr>
            <w:tcW w:w="5817" w:type="dxa"/>
            <w:tcBorders>
              <w:top w:val="single" w:sz="4" w:space="0" w:color="auto"/>
            </w:tcBorders>
          </w:tcPr>
          <w:p w14:paraId="68993A64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294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TTCGAGCCGGGAAAGCGTGGTTTTAGAGCTAGAAATAGC </w:t>
            </w:r>
          </w:p>
        </w:tc>
      </w:tr>
      <w:tr w:rsidR="00A605BA" w:rsidRPr="00102942" w14:paraId="5B1CF19A" w14:textId="77777777" w:rsidTr="00F83216">
        <w:tc>
          <w:tcPr>
            <w:tcW w:w="1946" w:type="dxa"/>
          </w:tcPr>
          <w:p w14:paraId="20CBD4FA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3FabZ</w:t>
            </w:r>
          </w:p>
        </w:tc>
        <w:tc>
          <w:tcPr>
            <w:tcW w:w="5817" w:type="dxa"/>
          </w:tcPr>
          <w:p w14:paraId="46B64FB7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294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GTACGATGAAGTTGTACAGTTTTAGAGCTAGAAATAGC</w:t>
            </w:r>
          </w:p>
        </w:tc>
      </w:tr>
      <w:tr w:rsidR="00A605BA" w:rsidRPr="00102942" w14:paraId="4367E551" w14:textId="77777777" w:rsidTr="00F83216">
        <w:tc>
          <w:tcPr>
            <w:tcW w:w="1946" w:type="dxa"/>
          </w:tcPr>
          <w:p w14:paraId="006D7DC9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ODSCI</w:t>
            </w:r>
            <w:proofErr w:type="spellEnd"/>
          </w:p>
        </w:tc>
        <w:tc>
          <w:tcPr>
            <w:tcW w:w="5817" w:type="dxa"/>
          </w:tcPr>
          <w:p w14:paraId="037F3D86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AAGGACGACAGTGGAAGTTTTAGAGCTAGAAATAGC</w:t>
            </w:r>
          </w:p>
        </w:tc>
      </w:tr>
      <w:tr w:rsidR="00A605BA" w:rsidRPr="00102942" w14:paraId="0ECFAEE8" w14:textId="77777777" w:rsidTr="00F83216">
        <w:tc>
          <w:tcPr>
            <w:tcW w:w="1946" w:type="dxa"/>
          </w:tcPr>
          <w:p w14:paraId="03D53D23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3ODSCI</w:t>
            </w:r>
          </w:p>
        </w:tc>
        <w:tc>
          <w:tcPr>
            <w:tcW w:w="5817" w:type="dxa"/>
          </w:tcPr>
          <w:p w14:paraId="269720BD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ACGAGGAACGCACCAAGTTTTAGAGCTAGAAATAGC</w:t>
            </w:r>
          </w:p>
        </w:tc>
      </w:tr>
      <w:tr w:rsidR="00A605BA" w:rsidRPr="00102942" w14:paraId="6EC07A01" w14:textId="77777777" w:rsidTr="00F83216">
        <w:tc>
          <w:tcPr>
            <w:tcW w:w="1946" w:type="dxa"/>
          </w:tcPr>
          <w:p w14:paraId="5075AF41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ODSCII</w:t>
            </w:r>
            <w:proofErr w:type="spellEnd"/>
          </w:p>
        </w:tc>
        <w:tc>
          <w:tcPr>
            <w:tcW w:w="5817" w:type="dxa"/>
          </w:tcPr>
          <w:p w14:paraId="4DD13A90" w14:textId="77777777" w:rsidR="00A605BA" w:rsidRPr="00102942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29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GCAGCGAAGCAAGATGGTTTTAGAGCTAGAAATAGC</w:t>
            </w:r>
          </w:p>
        </w:tc>
      </w:tr>
      <w:tr w:rsidR="00BB3328" w:rsidRPr="00BB3328" w14:paraId="49C183BC" w14:textId="77777777" w:rsidTr="00F83216">
        <w:tc>
          <w:tcPr>
            <w:tcW w:w="1946" w:type="dxa"/>
          </w:tcPr>
          <w:p w14:paraId="28D0F050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3ODSCII</w:t>
            </w:r>
          </w:p>
          <w:p w14:paraId="7B022D19" w14:textId="07EE3534" w:rsidR="006636D7" w:rsidRPr="00BB3328" w:rsidRDefault="001A310E" w:rsidP="006636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CR</w:t>
            </w:r>
            <w:r w:rsidR="006636D7"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R</w:t>
            </w:r>
          </w:p>
          <w:p w14:paraId="69157471" w14:textId="73BD11BE" w:rsidR="006636D7" w:rsidRPr="00BB3328" w:rsidRDefault="001A310E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CR</w:t>
            </w:r>
            <w:r w:rsidR="006636D7"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F</w:t>
            </w:r>
          </w:p>
        </w:tc>
        <w:tc>
          <w:tcPr>
            <w:tcW w:w="5817" w:type="dxa"/>
          </w:tcPr>
          <w:p w14:paraId="102F6DFF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CAGCCACGAAAAAGCGTTTTAGAGCTAGAAATAGC</w:t>
            </w:r>
          </w:p>
          <w:p w14:paraId="069B7FE5" w14:textId="6CB12180" w:rsidR="006636D7" w:rsidRPr="00BB3328" w:rsidRDefault="006636D7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CTAATTCCTTTCTACTTTGGC</w:t>
            </w:r>
          </w:p>
          <w:p w14:paraId="77210B75" w14:textId="186D7B63" w:rsidR="006636D7" w:rsidRPr="00BB3328" w:rsidRDefault="006636D7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CGCAGATGTGCGTGTATCCAC</w:t>
            </w:r>
          </w:p>
        </w:tc>
      </w:tr>
      <w:tr w:rsidR="00BB3328" w:rsidRPr="00BB3328" w14:paraId="7CE9832B" w14:textId="77777777" w:rsidTr="00F83216">
        <w:tc>
          <w:tcPr>
            <w:tcW w:w="1946" w:type="dxa"/>
          </w:tcPr>
          <w:p w14:paraId="07A80EF3" w14:textId="3B49CC2D" w:rsidR="00FB0A26" w:rsidRPr="00BB3328" w:rsidRDefault="00FB0A26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BZ-</w:t>
            </w:r>
            <w:r w:rsidR="00B03A97"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CR1</w:t>
            </w: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  <w:p w14:paraId="4B0042A9" w14:textId="40CAB335" w:rsidR="00FB0A26" w:rsidRPr="00BB3328" w:rsidRDefault="00FB0A26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BZ-</w:t>
            </w:r>
            <w:r w:rsidR="00B03A97"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CR3</w:t>
            </w: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  <w:p w14:paraId="1FE7A36F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bZ</w:t>
            </w:r>
            <w:proofErr w:type="spellEnd"/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KOF</w:t>
            </w:r>
          </w:p>
        </w:tc>
        <w:tc>
          <w:tcPr>
            <w:tcW w:w="5817" w:type="dxa"/>
          </w:tcPr>
          <w:p w14:paraId="55522272" w14:textId="5C3735C7" w:rsidR="00FB0A26" w:rsidRPr="00BB3328" w:rsidRDefault="00FB0A26" w:rsidP="00F8321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CTGGCTGTAGTCCAGACT</w:t>
            </w:r>
          </w:p>
          <w:p w14:paraId="640A1FAA" w14:textId="79FC195F" w:rsidR="00FB0A26" w:rsidRPr="00BB3328" w:rsidRDefault="00FB0A26" w:rsidP="00F8321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CTACTTCAGGTCAGCTTTCC</w:t>
            </w:r>
          </w:p>
          <w:p w14:paraId="14758E87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CTAACCCCGTCTTTGATGT</w:t>
            </w:r>
          </w:p>
        </w:tc>
      </w:tr>
      <w:tr w:rsidR="00BB3328" w:rsidRPr="00BB3328" w14:paraId="7086168C" w14:textId="77777777" w:rsidTr="00F83216">
        <w:tc>
          <w:tcPr>
            <w:tcW w:w="1946" w:type="dxa"/>
          </w:tcPr>
          <w:p w14:paraId="2559F651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bZ</w:t>
            </w:r>
            <w:proofErr w:type="spellEnd"/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KOR</w:t>
            </w:r>
          </w:p>
        </w:tc>
        <w:tc>
          <w:tcPr>
            <w:tcW w:w="5817" w:type="dxa"/>
          </w:tcPr>
          <w:p w14:paraId="074B5845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CACGAACGCCTTTCCAGTA</w:t>
            </w:r>
          </w:p>
        </w:tc>
      </w:tr>
      <w:tr w:rsidR="00BB3328" w:rsidRPr="00BB3328" w14:paraId="47F36653" w14:textId="77777777" w:rsidTr="00F83216">
        <w:tc>
          <w:tcPr>
            <w:tcW w:w="1946" w:type="dxa"/>
          </w:tcPr>
          <w:p w14:paraId="631BDDA3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SCI-KOF</w:t>
            </w:r>
          </w:p>
        </w:tc>
        <w:tc>
          <w:tcPr>
            <w:tcW w:w="5817" w:type="dxa"/>
          </w:tcPr>
          <w:p w14:paraId="3F129BE5" w14:textId="77777777" w:rsidR="00A605BA" w:rsidRPr="00BB3328" w:rsidRDefault="00A605BA" w:rsidP="00F8321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ACGCAACGGTAGCGTCATG</w:t>
            </w:r>
          </w:p>
        </w:tc>
      </w:tr>
      <w:tr w:rsidR="00BB3328" w:rsidRPr="00BB3328" w14:paraId="0676786F" w14:textId="77777777" w:rsidTr="00F83216">
        <w:tc>
          <w:tcPr>
            <w:tcW w:w="1946" w:type="dxa"/>
          </w:tcPr>
          <w:p w14:paraId="67383F84" w14:textId="169DB519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SCI-KOR</w:t>
            </w:r>
            <w:r w:rsidR="006636D7" w:rsidRPr="00BB332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 xml:space="preserve"> </w:t>
            </w:r>
            <w:r w:rsidR="002A6010"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DSC</w:t>
            </w:r>
            <w:r w:rsidR="006636D7"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-PCR1-F</w:t>
            </w:r>
          </w:p>
          <w:p w14:paraId="5FA95897" w14:textId="7130D743" w:rsidR="006636D7" w:rsidRPr="00BB3328" w:rsidRDefault="002A6010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DSC</w:t>
            </w:r>
            <w:r w:rsidR="006636D7"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-PCR3-R</w:t>
            </w:r>
          </w:p>
        </w:tc>
        <w:tc>
          <w:tcPr>
            <w:tcW w:w="5817" w:type="dxa"/>
          </w:tcPr>
          <w:p w14:paraId="0B156D7D" w14:textId="77777777" w:rsidR="00A605BA" w:rsidRPr="00BB3328" w:rsidRDefault="00A605BA" w:rsidP="00F8321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ATAAAACGAAACCCAGCAA</w:t>
            </w:r>
          </w:p>
          <w:p w14:paraId="748140A3" w14:textId="1D99931F" w:rsidR="006636D7" w:rsidRPr="00BB3328" w:rsidRDefault="006636D7" w:rsidP="00F8321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AGGACAGTGCAATGCTGC</w:t>
            </w:r>
          </w:p>
          <w:p w14:paraId="7EB87BE8" w14:textId="5383C7E9" w:rsidR="006636D7" w:rsidRPr="00BB3328" w:rsidRDefault="006636D7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CTTTCATCGGAAGACGGC</w:t>
            </w:r>
          </w:p>
        </w:tc>
      </w:tr>
      <w:tr w:rsidR="00BB3328" w:rsidRPr="00BB3328" w14:paraId="47DD744C" w14:textId="77777777" w:rsidTr="00F83216">
        <w:tc>
          <w:tcPr>
            <w:tcW w:w="1946" w:type="dxa"/>
          </w:tcPr>
          <w:p w14:paraId="09F6E543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SCII-KOF</w:t>
            </w:r>
          </w:p>
        </w:tc>
        <w:tc>
          <w:tcPr>
            <w:tcW w:w="5817" w:type="dxa"/>
          </w:tcPr>
          <w:p w14:paraId="5FC5F1E3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CAGGCGACAAGATAAACAA</w:t>
            </w:r>
          </w:p>
        </w:tc>
      </w:tr>
      <w:tr w:rsidR="00BB3328" w:rsidRPr="00BB3328" w14:paraId="5E64DC74" w14:textId="77777777" w:rsidTr="00F83216">
        <w:tc>
          <w:tcPr>
            <w:tcW w:w="1946" w:type="dxa"/>
          </w:tcPr>
          <w:p w14:paraId="426AB4EA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SCII-KOR</w:t>
            </w:r>
          </w:p>
          <w:p w14:paraId="04C1737F" w14:textId="5F6ADFD6" w:rsidR="006636D7" w:rsidRPr="00BB3328" w:rsidRDefault="002A6010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ODSC</w:t>
            </w:r>
            <w:r w:rsidR="006636D7"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-PCR-1-F</w:t>
            </w:r>
          </w:p>
          <w:p w14:paraId="15C3517E" w14:textId="2F9A4C21" w:rsidR="006636D7" w:rsidRPr="00BB3328" w:rsidRDefault="002A6010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DSC</w:t>
            </w:r>
            <w:r w:rsidR="006636D7"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I-PCR-3-R </w:t>
            </w:r>
          </w:p>
        </w:tc>
        <w:tc>
          <w:tcPr>
            <w:tcW w:w="5817" w:type="dxa"/>
          </w:tcPr>
          <w:p w14:paraId="331CDA01" w14:textId="77777777" w:rsidR="00A605BA" w:rsidRPr="00BB3328" w:rsidRDefault="00A605BA" w:rsidP="00F8321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TAAAAGGCAAACTCCCACCA</w:t>
            </w:r>
          </w:p>
          <w:p w14:paraId="74E426E3" w14:textId="2269EB23" w:rsidR="006636D7" w:rsidRPr="00BB3328" w:rsidRDefault="006636D7" w:rsidP="00F8321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ACGCAGTCTCTTGAAGGAAGCG</w:t>
            </w:r>
          </w:p>
          <w:p w14:paraId="011A0600" w14:textId="290B4434" w:rsidR="006636D7" w:rsidRPr="00BB3328" w:rsidRDefault="006636D7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ATGCACTTTGCAGACAC</w:t>
            </w:r>
          </w:p>
        </w:tc>
      </w:tr>
      <w:tr w:rsidR="00BB3328" w:rsidRPr="00BB3328" w14:paraId="3299C19D" w14:textId="77777777" w:rsidTr="00F83216">
        <w:tc>
          <w:tcPr>
            <w:tcW w:w="1946" w:type="dxa"/>
          </w:tcPr>
          <w:p w14:paraId="5E6A3FA8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U5FabZ-Gbison-F</w:t>
            </w:r>
          </w:p>
        </w:tc>
        <w:tc>
          <w:tcPr>
            <w:tcW w:w="5817" w:type="dxa"/>
          </w:tcPr>
          <w:p w14:paraId="2D18FC74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GTTTTCCCAGTCACGACGTTGATGCTGCTGATTGTAGTTTT </w:t>
            </w:r>
          </w:p>
        </w:tc>
      </w:tr>
      <w:tr w:rsidR="00BB3328" w:rsidRPr="00BB3328" w14:paraId="76F49A44" w14:textId="77777777" w:rsidTr="00F83216">
        <w:tc>
          <w:tcPr>
            <w:tcW w:w="1946" w:type="dxa"/>
          </w:tcPr>
          <w:p w14:paraId="4FA564D9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5FabZ-Gbison-R</w:t>
            </w:r>
          </w:p>
        </w:tc>
        <w:tc>
          <w:tcPr>
            <w:tcW w:w="5817" w:type="dxa"/>
          </w:tcPr>
          <w:p w14:paraId="171AB73F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ATTTACAGCCTGGCGAAGCTTCCTGGACCGACAGTAAATGCT</w:t>
            </w:r>
          </w:p>
        </w:tc>
      </w:tr>
      <w:tr w:rsidR="00BB3328" w:rsidRPr="00BB3328" w14:paraId="1ADC725F" w14:textId="77777777" w:rsidTr="00F83216">
        <w:tc>
          <w:tcPr>
            <w:tcW w:w="1946" w:type="dxa"/>
          </w:tcPr>
          <w:p w14:paraId="20CF0D41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3FabZ-Gbison-F</w:t>
            </w:r>
          </w:p>
        </w:tc>
        <w:tc>
          <w:tcPr>
            <w:tcW w:w="5817" w:type="dxa"/>
          </w:tcPr>
          <w:p w14:paraId="423C357A" w14:textId="77777777" w:rsidR="00A605BA" w:rsidRPr="00BB3328" w:rsidRDefault="00A605BA" w:rsidP="00F8321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ATGCACTTGCAGGATGAATTCGAATGCGGGGATAGGGTGAAT</w:t>
            </w:r>
          </w:p>
        </w:tc>
      </w:tr>
      <w:tr w:rsidR="00BB3328" w:rsidRPr="00BB3328" w14:paraId="4E41CC90" w14:textId="77777777" w:rsidTr="00F83216">
        <w:tc>
          <w:tcPr>
            <w:tcW w:w="1946" w:type="dxa"/>
          </w:tcPr>
          <w:p w14:paraId="161C7351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3FabZ-Gbison-R</w:t>
            </w:r>
          </w:p>
        </w:tc>
        <w:tc>
          <w:tcPr>
            <w:tcW w:w="5817" w:type="dxa"/>
          </w:tcPr>
          <w:p w14:paraId="5C80A4DE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GCGGATAACAATTTCACAACGACGGTCCGAGTGTTACGA</w:t>
            </w:r>
          </w:p>
        </w:tc>
      </w:tr>
      <w:tr w:rsidR="00BB3328" w:rsidRPr="00BB3328" w14:paraId="25AB669B" w14:textId="77777777" w:rsidTr="00F83216">
        <w:tc>
          <w:tcPr>
            <w:tcW w:w="1946" w:type="dxa"/>
            <w:tcBorders>
              <w:bottom w:val="nil"/>
            </w:tcBorders>
          </w:tcPr>
          <w:p w14:paraId="4D518A13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5ODSCI-Gbison-F</w:t>
            </w:r>
          </w:p>
        </w:tc>
        <w:tc>
          <w:tcPr>
            <w:tcW w:w="5817" w:type="dxa"/>
            <w:tcBorders>
              <w:bottom w:val="nil"/>
            </w:tcBorders>
          </w:tcPr>
          <w:p w14:paraId="4C2AEBF8" w14:textId="77777777" w:rsidR="00A605BA" w:rsidRPr="00BB3328" w:rsidRDefault="00A605BA" w:rsidP="00F8321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332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TTTTCCCAGTCACGACGTTCAGGGAAAATTCTTGCGTCAC</w:t>
            </w:r>
          </w:p>
        </w:tc>
      </w:tr>
      <w:tr w:rsidR="00BB3328" w:rsidRPr="00BB3328" w14:paraId="58693C34" w14:textId="77777777" w:rsidTr="00F83216">
        <w:tc>
          <w:tcPr>
            <w:tcW w:w="1946" w:type="dxa"/>
            <w:tcBorders>
              <w:top w:val="nil"/>
              <w:bottom w:val="nil"/>
            </w:tcBorders>
          </w:tcPr>
          <w:p w14:paraId="3B8C1629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5ODSCI-Gbison-R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083AF22C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TTACAGCCTGGCGAAGCTT AGAAACCCACAGAAGGCGAAG</w:t>
            </w:r>
          </w:p>
        </w:tc>
      </w:tr>
      <w:tr w:rsidR="00BB3328" w:rsidRPr="00BB3328" w14:paraId="0315A928" w14:textId="77777777" w:rsidTr="00F83216">
        <w:tc>
          <w:tcPr>
            <w:tcW w:w="1946" w:type="dxa"/>
            <w:tcBorders>
              <w:top w:val="nil"/>
            </w:tcBorders>
          </w:tcPr>
          <w:p w14:paraId="583775E6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3ODSCI-Gbison-F</w:t>
            </w:r>
          </w:p>
        </w:tc>
        <w:tc>
          <w:tcPr>
            <w:tcW w:w="5817" w:type="dxa"/>
            <w:tcBorders>
              <w:top w:val="nil"/>
            </w:tcBorders>
          </w:tcPr>
          <w:p w14:paraId="62B2DEAE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TGCACTTGCAGGATGAATTCGATTTCAGACGCCGTCAGTCA</w:t>
            </w:r>
          </w:p>
        </w:tc>
      </w:tr>
      <w:tr w:rsidR="00BB3328" w:rsidRPr="00BB3328" w14:paraId="5D22C5BF" w14:textId="77777777" w:rsidTr="00F83216">
        <w:tc>
          <w:tcPr>
            <w:tcW w:w="1946" w:type="dxa"/>
          </w:tcPr>
          <w:p w14:paraId="7107253E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3ODSCI-GbisonR</w:t>
            </w:r>
          </w:p>
        </w:tc>
        <w:tc>
          <w:tcPr>
            <w:tcW w:w="5817" w:type="dxa"/>
          </w:tcPr>
          <w:p w14:paraId="3A2CA0D4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CGGATAACAATTTCACACAGGAGCCTTTACGTGTAGCC</w:t>
            </w:r>
          </w:p>
        </w:tc>
      </w:tr>
      <w:tr w:rsidR="00BB3328" w:rsidRPr="00BB3328" w14:paraId="0EE3E089" w14:textId="77777777" w:rsidTr="00F83216">
        <w:tc>
          <w:tcPr>
            <w:tcW w:w="1946" w:type="dxa"/>
          </w:tcPr>
          <w:p w14:paraId="1A091D56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5ODSCII-Gbison-F</w:t>
            </w:r>
          </w:p>
        </w:tc>
        <w:tc>
          <w:tcPr>
            <w:tcW w:w="5817" w:type="dxa"/>
          </w:tcPr>
          <w:p w14:paraId="6AB723C3" w14:textId="77777777" w:rsidR="00A605BA" w:rsidRPr="00BB3328" w:rsidRDefault="00A605BA" w:rsidP="00F83216">
            <w:pPr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TTCCCAGTCACGACGTTAAGTTGTTCTCCACCTAACGG</w:t>
            </w:r>
          </w:p>
        </w:tc>
      </w:tr>
      <w:tr w:rsidR="00BB3328" w:rsidRPr="00BB3328" w14:paraId="6685A9D7" w14:textId="77777777" w:rsidTr="00F83216">
        <w:tc>
          <w:tcPr>
            <w:tcW w:w="1946" w:type="dxa"/>
          </w:tcPr>
          <w:p w14:paraId="5729A270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5ODSCII-Gbison-R</w:t>
            </w:r>
          </w:p>
        </w:tc>
        <w:tc>
          <w:tcPr>
            <w:tcW w:w="5817" w:type="dxa"/>
          </w:tcPr>
          <w:p w14:paraId="73498524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TTACAGCCTGGCGAAGCTT AGATGAAGTTCAACGCACCAG</w:t>
            </w:r>
          </w:p>
        </w:tc>
      </w:tr>
      <w:tr w:rsidR="00BB3328" w:rsidRPr="00BB3328" w14:paraId="3554733D" w14:textId="77777777" w:rsidTr="00F83216">
        <w:tc>
          <w:tcPr>
            <w:tcW w:w="1946" w:type="dxa"/>
          </w:tcPr>
          <w:p w14:paraId="30D18F5F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3ODSCII-Gbison-F</w:t>
            </w:r>
          </w:p>
        </w:tc>
        <w:tc>
          <w:tcPr>
            <w:tcW w:w="5817" w:type="dxa"/>
          </w:tcPr>
          <w:p w14:paraId="7276096C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TGCACTTGCAGGATGAATTCCTGACACGGTCGCCAGGTATA</w:t>
            </w:r>
          </w:p>
        </w:tc>
      </w:tr>
      <w:tr w:rsidR="00BB3328" w:rsidRPr="00BB3328" w14:paraId="4D9C686F" w14:textId="77777777" w:rsidTr="00F83216">
        <w:tc>
          <w:tcPr>
            <w:tcW w:w="1946" w:type="dxa"/>
          </w:tcPr>
          <w:p w14:paraId="03D5C082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3ODSCII-GbisonR</w:t>
            </w:r>
          </w:p>
        </w:tc>
        <w:tc>
          <w:tcPr>
            <w:tcW w:w="5817" w:type="dxa"/>
          </w:tcPr>
          <w:p w14:paraId="3A46EA6F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CGGATAACAATTTCACAAATGTAAGAAACGCCCACTCG</w:t>
            </w:r>
          </w:p>
        </w:tc>
      </w:tr>
      <w:tr w:rsidR="00A605BA" w:rsidRPr="00BB3328" w14:paraId="44C6FD0E" w14:textId="77777777" w:rsidTr="00F83216">
        <w:tc>
          <w:tcPr>
            <w:tcW w:w="1946" w:type="dxa"/>
          </w:tcPr>
          <w:p w14:paraId="045F4870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coplast</w:t>
            </w:r>
            <w:proofErr w:type="spellEnd"/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  <w:p w14:paraId="566AA98F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coplast</w:t>
            </w:r>
            <w:proofErr w:type="spellEnd"/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  <w:p w14:paraId="54F7A79E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RT</w:t>
            </w: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14:paraId="2B16F1EC" w14:textId="77777777" w:rsidR="00FE2243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RT</w:t>
            </w: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  <w:p w14:paraId="7A2E5D5D" w14:textId="77777777" w:rsidR="00FE2243" w:rsidRPr="00BB3328" w:rsidRDefault="00FE2243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SRNA-F</w:t>
            </w:r>
          </w:p>
          <w:p w14:paraId="3BE63BFB" w14:textId="7DA6F4FC" w:rsidR="00A605BA" w:rsidRPr="00BB3328" w:rsidRDefault="00FE2243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SRNA-</w:t>
            </w:r>
            <w:r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="00A605BA" w:rsidRPr="00BB33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    </w:t>
            </w:r>
          </w:p>
        </w:tc>
        <w:tc>
          <w:tcPr>
            <w:tcW w:w="5817" w:type="dxa"/>
          </w:tcPr>
          <w:p w14:paraId="0A97CF06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ATTGCAATGGAAAAAGGTATG</w:t>
            </w:r>
          </w:p>
          <w:p w14:paraId="7CEDCD8D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TGGTAGAGCAAAGGACTG</w:t>
            </w:r>
            <w:bookmarkStart w:id="0" w:name="_GoBack"/>
            <w:bookmarkEnd w:id="0"/>
          </w:p>
          <w:p w14:paraId="49F39927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CGACGACATACTGGAGAAC</w:t>
            </w:r>
          </w:p>
          <w:p w14:paraId="726C2623" w14:textId="77777777" w:rsidR="00A605BA" w:rsidRPr="00BB3328" w:rsidRDefault="00A605BA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AAAACAAAGCGGAACAACAA</w:t>
            </w:r>
          </w:p>
          <w:p w14:paraId="39FFF2EB" w14:textId="438E58CA" w:rsidR="00FE2243" w:rsidRPr="00BB3328" w:rsidRDefault="00FE2243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ACTACGTCCCTGCCC</w:t>
            </w:r>
          </w:p>
          <w:p w14:paraId="21473B9F" w14:textId="4AD9A826" w:rsidR="00FE2243" w:rsidRPr="00BB3328" w:rsidRDefault="00FE2243" w:rsidP="00F8321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33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ATTCATCATATCTTTCAATCGGTA</w:t>
            </w:r>
          </w:p>
        </w:tc>
      </w:tr>
    </w:tbl>
    <w:p w14:paraId="6ABD98E1" w14:textId="77777777" w:rsidR="00592037" w:rsidRPr="00BB3328" w:rsidRDefault="00592037">
      <w:pPr>
        <w:rPr>
          <w:color w:val="000000" w:themeColor="text1"/>
        </w:rPr>
      </w:pPr>
    </w:p>
    <w:sectPr w:rsidR="00592037" w:rsidRPr="00BB3328" w:rsidSect="00EB1953">
      <w:pgSz w:w="16840" w:h="11900" w:orient="landscape"/>
      <w:pgMar w:top="1418" w:right="1418" w:bottom="1418" w:left="1418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ECAE99" w14:textId="77777777" w:rsidR="00B2334C" w:rsidRDefault="00B2334C" w:rsidP="00FB0A26">
      <w:r>
        <w:separator/>
      </w:r>
    </w:p>
  </w:endnote>
  <w:endnote w:type="continuationSeparator" w:id="0">
    <w:p w14:paraId="26A57F4E" w14:textId="77777777" w:rsidR="00B2334C" w:rsidRDefault="00B2334C" w:rsidP="00FB0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B8F731" w14:textId="77777777" w:rsidR="00B2334C" w:rsidRDefault="00B2334C" w:rsidP="00FB0A26">
      <w:r>
        <w:separator/>
      </w:r>
    </w:p>
  </w:footnote>
  <w:footnote w:type="continuationSeparator" w:id="0">
    <w:p w14:paraId="61E37D71" w14:textId="77777777" w:rsidR="00B2334C" w:rsidRDefault="00B2334C" w:rsidP="00FB0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trackRevisions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5BA"/>
    <w:rsid w:val="00096A5E"/>
    <w:rsid w:val="001A310E"/>
    <w:rsid w:val="002A6010"/>
    <w:rsid w:val="00592037"/>
    <w:rsid w:val="00595FCE"/>
    <w:rsid w:val="005C7C41"/>
    <w:rsid w:val="006636D7"/>
    <w:rsid w:val="00747854"/>
    <w:rsid w:val="00A605BA"/>
    <w:rsid w:val="00AB58DE"/>
    <w:rsid w:val="00B03A97"/>
    <w:rsid w:val="00B2334C"/>
    <w:rsid w:val="00BB3328"/>
    <w:rsid w:val="00C742F6"/>
    <w:rsid w:val="00D641AE"/>
    <w:rsid w:val="00E57731"/>
    <w:rsid w:val="00EB1953"/>
    <w:rsid w:val="00FB0A26"/>
    <w:rsid w:val="00FE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61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05B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0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605BA"/>
  </w:style>
  <w:style w:type="paragraph" w:styleId="a5">
    <w:name w:val="header"/>
    <w:basedOn w:val="a"/>
    <w:link w:val="Char"/>
    <w:uiPriority w:val="99"/>
    <w:unhideWhenUsed/>
    <w:rsid w:val="00FB0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B0A2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B0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B0A2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B0A2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0A2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B0A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B0A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B0A26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B0A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B0A26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05B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0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605BA"/>
  </w:style>
  <w:style w:type="paragraph" w:styleId="a5">
    <w:name w:val="header"/>
    <w:basedOn w:val="a"/>
    <w:link w:val="Char"/>
    <w:uiPriority w:val="99"/>
    <w:unhideWhenUsed/>
    <w:rsid w:val="00FB0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B0A2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B0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B0A26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B0A2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B0A2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B0A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B0A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B0A26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B0A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B0A26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6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10</cp:revision>
  <dcterms:created xsi:type="dcterms:W3CDTF">2021-04-30T04:42:00Z</dcterms:created>
  <dcterms:modified xsi:type="dcterms:W3CDTF">2021-07-24T07:17:00Z</dcterms:modified>
</cp:coreProperties>
</file>